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2FCDC0" w14:textId="77777777" w:rsidR="00656BF4" w:rsidRDefault="00656BF4"/>
    <w:p w14:paraId="2BEC0A0B" w14:textId="7D20239C" w:rsidR="00656BF4" w:rsidRPr="000F620C" w:rsidRDefault="00656BF4" w:rsidP="00656BF4">
      <w:pPr>
        <w:rPr>
          <w:b/>
          <w:bCs/>
        </w:rPr>
      </w:pPr>
      <w:r w:rsidRPr="000F620C">
        <w:rPr>
          <w:b/>
          <w:bCs/>
        </w:rPr>
        <w:t xml:space="preserve">Supplementary table </w:t>
      </w:r>
      <w:r w:rsidRPr="000F620C">
        <w:rPr>
          <w:b/>
          <w:bCs/>
        </w:rPr>
        <w:t>1</w:t>
      </w:r>
      <w:r w:rsidRPr="000F620C">
        <w:rPr>
          <w:b/>
          <w:bCs/>
        </w:rPr>
        <w:t xml:space="preserve"> (ST</w:t>
      </w:r>
      <w:r w:rsidRPr="000F620C">
        <w:rPr>
          <w:b/>
          <w:bCs/>
        </w:rPr>
        <w:t>1</w:t>
      </w:r>
      <w:r w:rsidRPr="000F620C">
        <w:rPr>
          <w:b/>
          <w:bCs/>
        </w:rPr>
        <w:t>)</w:t>
      </w:r>
      <w:r w:rsidR="000F620C" w:rsidRPr="000F620C">
        <w:rPr>
          <w:b/>
          <w:bCs/>
        </w:rPr>
        <w:t>. Primers used for the qPCR validation of the present study transcriptome analysis.</w:t>
      </w:r>
    </w:p>
    <w:p w14:paraId="194A02E4" w14:textId="77777777" w:rsidR="00656BF4" w:rsidRDefault="00656BF4" w:rsidP="00656BF4"/>
    <w:p w14:paraId="475DB5D3" w14:textId="77777777" w:rsidR="00656BF4" w:rsidRDefault="00656BF4" w:rsidP="00656BF4">
      <w:r w:rsidRPr="0063272E">
        <w:drawing>
          <wp:inline distT="0" distB="0" distL="0" distR="0" wp14:anchorId="5853B109" wp14:editId="1DBB9517">
            <wp:extent cx="5943600" cy="10877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8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5470D" w14:textId="77777777" w:rsidR="00656BF4" w:rsidRDefault="00656BF4" w:rsidP="00656BF4"/>
    <w:p w14:paraId="0072C4EA" w14:textId="77777777" w:rsidR="00656BF4" w:rsidRDefault="00656BF4"/>
    <w:p w14:paraId="62D1C52F" w14:textId="77777777" w:rsidR="00656BF4" w:rsidRDefault="00656BF4"/>
    <w:p w14:paraId="592F1818" w14:textId="77777777" w:rsidR="00656BF4" w:rsidRDefault="00656BF4"/>
    <w:p w14:paraId="183FED81" w14:textId="77777777" w:rsidR="00656BF4" w:rsidRDefault="00656BF4"/>
    <w:p w14:paraId="4A1BE9FA" w14:textId="77777777" w:rsidR="00656BF4" w:rsidRDefault="00656BF4"/>
    <w:p w14:paraId="667139AD" w14:textId="238C35AC" w:rsidR="00FE21CD" w:rsidRPr="000F620C" w:rsidRDefault="0063272E">
      <w:pPr>
        <w:rPr>
          <w:b/>
          <w:bCs/>
        </w:rPr>
      </w:pPr>
      <w:r w:rsidRPr="000F620C">
        <w:rPr>
          <w:b/>
          <w:bCs/>
        </w:rPr>
        <w:t xml:space="preserve">Supplementary table </w:t>
      </w:r>
      <w:r w:rsidR="00656BF4" w:rsidRPr="000F620C">
        <w:rPr>
          <w:b/>
          <w:bCs/>
        </w:rPr>
        <w:t>1</w:t>
      </w:r>
      <w:r w:rsidRPr="000F620C">
        <w:rPr>
          <w:b/>
          <w:bCs/>
        </w:rPr>
        <w:t xml:space="preserve"> (ST</w:t>
      </w:r>
      <w:r w:rsidR="00656BF4" w:rsidRPr="000F620C">
        <w:rPr>
          <w:b/>
          <w:bCs/>
        </w:rPr>
        <w:t>2</w:t>
      </w:r>
      <w:r w:rsidRPr="000F620C">
        <w:rPr>
          <w:b/>
          <w:bCs/>
        </w:rPr>
        <w:t>)</w:t>
      </w:r>
      <w:r w:rsidR="000F620C" w:rsidRPr="000F620C">
        <w:rPr>
          <w:b/>
          <w:bCs/>
        </w:rPr>
        <w:t>. RNASeq libraries sequencing data and quality control processing.</w:t>
      </w:r>
    </w:p>
    <w:p w14:paraId="3B879585" w14:textId="5B7FF272" w:rsidR="0063272E" w:rsidRDefault="0063272E"/>
    <w:p w14:paraId="5684E52A" w14:textId="6498D136" w:rsidR="0063272E" w:rsidRDefault="0063272E">
      <w:r w:rsidRPr="0063272E">
        <w:drawing>
          <wp:inline distT="0" distB="0" distL="0" distR="0" wp14:anchorId="20ADB681" wp14:editId="5256BCE0">
            <wp:extent cx="5943600" cy="4422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EFDC6" w14:textId="4648A775" w:rsidR="0063272E" w:rsidRDefault="0063272E"/>
    <w:p w14:paraId="6C4D1236" w14:textId="63C0923C" w:rsidR="0063272E" w:rsidRDefault="0063272E"/>
    <w:p w14:paraId="173A8443" w14:textId="77777777" w:rsidR="0063272E" w:rsidRDefault="0063272E"/>
    <w:p w14:paraId="6DB6E1EF" w14:textId="410C6126" w:rsidR="0063272E" w:rsidRPr="000F620C" w:rsidRDefault="0063272E">
      <w:pPr>
        <w:rPr>
          <w:b/>
          <w:bCs/>
        </w:rPr>
      </w:pPr>
      <w:r w:rsidRPr="000F620C">
        <w:rPr>
          <w:b/>
          <w:bCs/>
        </w:rPr>
        <w:t xml:space="preserve">Supplementary table </w:t>
      </w:r>
      <w:r w:rsidR="00656BF4" w:rsidRPr="000F620C">
        <w:rPr>
          <w:b/>
          <w:bCs/>
        </w:rPr>
        <w:t>3</w:t>
      </w:r>
      <w:r w:rsidRPr="000F620C">
        <w:rPr>
          <w:b/>
          <w:bCs/>
        </w:rPr>
        <w:t xml:space="preserve"> (ST</w:t>
      </w:r>
      <w:r w:rsidR="00656BF4" w:rsidRPr="000F620C">
        <w:rPr>
          <w:b/>
          <w:bCs/>
        </w:rPr>
        <w:t>3</w:t>
      </w:r>
      <w:r w:rsidRPr="000F620C">
        <w:rPr>
          <w:b/>
          <w:bCs/>
        </w:rPr>
        <w:t>)</w:t>
      </w:r>
      <w:r w:rsidR="000F620C" w:rsidRPr="000F620C">
        <w:rPr>
          <w:b/>
          <w:bCs/>
        </w:rPr>
        <w:t>. RNASeq libraries’ assembly statistics.</w:t>
      </w:r>
    </w:p>
    <w:p w14:paraId="0C94BB33" w14:textId="6A10D527" w:rsidR="0063272E" w:rsidRDefault="0063272E"/>
    <w:p w14:paraId="22CE27B0" w14:textId="5344A78B" w:rsidR="0063272E" w:rsidRDefault="0063272E">
      <w:r w:rsidRPr="0063272E">
        <w:drawing>
          <wp:inline distT="0" distB="0" distL="0" distR="0" wp14:anchorId="74801671" wp14:editId="2273E5D3">
            <wp:extent cx="5943600" cy="40074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C5BD0" w14:textId="37A69B16" w:rsidR="0063272E" w:rsidRDefault="0063272E"/>
    <w:p w14:paraId="0D98718A" w14:textId="2C4866BE" w:rsidR="0063272E" w:rsidRDefault="0063272E"/>
    <w:p w14:paraId="709A55EC" w14:textId="6BDF22D6" w:rsidR="0063272E" w:rsidRDefault="0063272E"/>
    <w:p w14:paraId="6A485F5B" w14:textId="757F0A62" w:rsidR="0063272E" w:rsidRDefault="0063272E"/>
    <w:p w14:paraId="25BE5A1F" w14:textId="12942F4E" w:rsidR="0063272E" w:rsidRDefault="0063272E"/>
    <w:p w14:paraId="59E78738" w14:textId="223B5EEA" w:rsidR="0063272E" w:rsidRDefault="0063272E"/>
    <w:p w14:paraId="5AB4FC3E" w14:textId="6C3DAA11" w:rsidR="0063272E" w:rsidRDefault="0063272E"/>
    <w:p w14:paraId="14B23C53" w14:textId="14C0F03B" w:rsidR="0063272E" w:rsidRDefault="0063272E"/>
    <w:p w14:paraId="48CCC420" w14:textId="728CDE68" w:rsidR="0063272E" w:rsidRDefault="0063272E"/>
    <w:p w14:paraId="213D335E" w14:textId="43E87317" w:rsidR="0063272E" w:rsidRDefault="0063272E"/>
    <w:p w14:paraId="4794204F" w14:textId="18A84035" w:rsidR="0063272E" w:rsidRDefault="0063272E"/>
    <w:p w14:paraId="09B3EC00" w14:textId="56717F0F" w:rsidR="0063272E" w:rsidRDefault="0063272E"/>
    <w:p w14:paraId="5B245217" w14:textId="1B6E2EEC" w:rsidR="0063272E" w:rsidRDefault="0063272E"/>
    <w:p w14:paraId="6D0AE328" w14:textId="55B9640D" w:rsidR="0063272E" w:rsidRDefault="0063272E"/>
    <w:p w14:paraId="44401D91" w14:textId="6ABB0B28" w:rsidR="0063272E" w:rsidRDefault="0063272E"/>
    <w:p w14:paraId="24A7E250" w14:textId="57A1D64D" w:rsidR="0063272E" w:rsidRDefault="0063272E"/>
    <w:p w14:paraId="76A72D7F" w14:textId="06896610" w:rsidR="0063272E" w:rsidRDefault="0063272E"/>
    <w:p w14:paraId="601D3047" w14:textId="5AD20409" w:rsidR="0063272E" w:rsidRDefault="0063272E"/>
    <w:p w14:paraId="45F1AADB" w14:textId="63346860" w:rsidR="0063272E" w:rsidRDefault="0063272E"/>
    <w:p w14:paraId="6C951C64" w14:textId="2F6F0949" w:rsidR="0063272E" w:rsidRDefault="0063272E"/>
    <w:sectPr w:rsidR="0063272E" w:rsidSect="00DD4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C07"/>
    <w:rsid w:val="0006780A"/>
    <w:rsid w:val="000718DF"/>
    <w:rsid w:val="000E2FB8"/>
    <w:rsid w:val="000F620C"/>
    <w:rsid w:val="0063272E"/>
    <w:rsid w:val="00656BF4"/>
    <w:rsid w:val="00711D9C"/>
    <w:rsid w:val="007477BC"/>
    <w:rsid w:val="00C62E50"/>
    <w:rsid w:val="00DD476B"/>
    <w:rsid w:val="00DD7874"/>
    <w:rsid w:val="00DE436D"/>
    <w:rsid w:val="00DF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292F5"/>
  <w14:defaultImageDpi w14:val="32767"/>
  <w15:chartTrackingRefBased/>
  <w15:docId w15:val="{89D7F6A9-456C-8B43-AB80-3F81D0708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astillo</dc:creator>
  <cp:keywords/>
  <dc:description/>
  <cp:lastModifiedBy>Hugo Castillo</cp:lastModifiedBy>
  <cp:revision>5</cp:revision>
  <dcterms:created xsi:type="dcterms:W3CDTF">2020-12-19T17:02:00Z</dcterms:created>
  <dcterms:modified xsi:type="dcterms:W3CDTF">2020-12-20T14:43:00Z</dcterms:modified>
</cp:coreProperties>
</file>